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cientific Repor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Phenotyping of autoreactive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B cells with labeled nucleosomes in 56R transgenic mice</w:t>
      </w:r>
    </w:p>
    <w:p>
      <w:pPr>
        <w:pStyle w:val="Normal"/>
        <w:spacing w:lineRule="auto" w:line="24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/>
      </w:r>
    </w:p>
    <w:p>
      <w:pPr>
        <w:pStyle w:val="Normal"/>
        <w:spacing w:lineRule="auto" w:line="48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incent Gie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lphine Boui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1*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ickael Marti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*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ean-Louis Pasqual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,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ierry Marti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1,2,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ne-S. Korganow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,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auline Soulas-Sprauel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2,4*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NRS UPR 3572 "Immunopathology and Therapeutic Chemistry"/Laboratory of Excellence Medalis, Institute of Molecular and Cellular Biology (IBMC), Strasbourg, France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epartment of Clinical Immunology and Internal Medicine, National Reference Center for Autoimmune Diseases, Hôpitaux Universitaires de Strasbourg, Strasbourg, France.</w:t>
      </w:r>
    </w:p>
    <w:p>
      <w:pPr>
        <w:pStyle w:val="Normal"/>
        <w:spacing w:lineRule="auto" w:line="480" w:before="0" w:after="0"/>
        <w:jc w:val="both"/>
        <w:rPr/>
      </w:pPr>
      <w:r>
        <w:rPr>
          <w:rStyle w:val="Hps"/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en-US"/>
        </w:rPr>
        <w:t>UFR Médecine, Université de Strasbourg, Strasbourg, Franc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Style w:val="Hps"/>
          <w:rFonts w:cs="Times New Roman" w:ascii="Times New Roman" w:hAnsi="Times New Roman"/>
          <w:sz w:val="24"/>
          <w:szCs w:val="24"/>
        </w:rPr>
        <w:t>UFR Sciences pharmaceutiques, Université de Strasbourg, Illkirch-Graffenstaden, France.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*These authors contributed equally to the work</w:t>
      </w:r>
    </w:p>
    <w:p>
      <w:pPr>
        <w:pStyle w:val="Normal"/>
        <w:suppressLineNumbers/>
        <w:spacing w:lineRule="auto" w:line="480" w:before="0" w:after="0"/>
        <w:rPr>
          <w:rStyle w:val="Hps"/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**Corresponding author: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auline SOULAS-SPRAUEL, PharmD, PhD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NRS UPR 3572 “Immunopathology and Therapeutic Chemistry”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Institute of Molecular and Cellular Biology (IBMC)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 rue René Descartes, 67084 Strasbourg Cedex, FRANCE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elephone number: + 33 3 88 41 70 25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ax: + 33 3 88 61 06 80</w:t>
      </w:r>
    </w:p>
    <w:p>
      <w:pPr>
        <w:pStyle w:val="Normal"/>
        <w:suppressLineNumbers/>
        <w:suppressAutoHyphens w:val="tru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pauline.soulas@ibmc-cnrs.unistra.fr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SUPPLEMENTARY TAB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Supplementary Table 1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Absolute numbers of splenic </w:t>
      </w:r>
      <w:r>
        <w:rPr>
          <w:rStyle w:val="Legend"/>
          <w:rFonts w:cs="Times New Roman" w:ascii="Times New Roman" w:hAnsi="Times New Roman"/>
          <w:color w:val="000000"/>
          <w:sz w:val="24"/>
          <w:szCs w:val="24"/>
          <w:lang w:val="en-US" w:eastAsia="en-US"/>
        </w:rPr>
        <w:t>B-cell subsets in C57BL/6 mice and B6.56R mice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n≥5 in each group; spleen; mean ± SEM. Two-tailed Mann-Whitney U-test. 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5,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05. Red: increased value; green: decreased value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833"/>
        <w:gridCol w:w="1418"/>
        <w:gridCol w:w="1984"/>
      </w:tblGrid>
      <w:tr>
        <w:trPr>
          <w:trHeight w:val="970" w:hRule="atLeast"/>
        </w:trPr>
        <w:tc>
          <w:tcPr>
            <w:tcW w:w="42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C57BL/6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B6.56R  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otal B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2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.4 ±5.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en-US"/>
              </w:rPr>
              <w:t>12.4 ±2.1**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range]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9.8-56.3]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.7-29.6]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Transi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2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9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Ig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low/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2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low/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.1 ±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  <w:lang w:val="en-US" w:eastAsia="en-US"/>
              </w:rPr>
              <w:t>0.5 ±0.1**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range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.3-2.6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0.15-1.0]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arginal z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2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9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Ig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2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/low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.9 ±0.4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en-US"/>
              </w:rPr>
              <w:t>4.8 ±0.6*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range]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.3-4.5]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.9-5.8]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ollicul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2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9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Ig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low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2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.8 ±3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  <w:lang w:val="en-US" w:eastAsia="en-US"/>
              </w:rPr>
              <w:t>8.1 ±2.4*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range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.2-34.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.4-17.4]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Germin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2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GL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CD9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hi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*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7 ±0.01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6 ±0.02</w:t>
            </w:r>
          </w:p>
        </w:tc>
      </w:tr>
      <w:tr>
        <w:trPr>
          <w:trHeight w:val="454" w:hRule="atLeast"/>
        </w:trPr>
        <w:tc>
          <w:tcPr>
            <w:tcW w:w="338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range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0.03-0.10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0.04-0.12]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Supplementary Table 2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Main features of peripheral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in BA.56R mice</w:t>
      </w:r>
      <w:r>
        <w:rPr>
          <w:rStyle w:val="Legend"/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n≥5; spleen; mean ± SEM.. Statistical analysis between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and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using two-tailed Mann-Whitney U-test (light chain) or two-tail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Wilcoxon matched paired signed-rank test (Phenotype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 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5,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05,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01. Red: increased value; green: decreased value</w:t>
      </w:r>
    </w:p>
    <w:tbl>
      <w:tblPr>
        <w:tblW w:w="9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701"/>
        <w:gridCol w:w="2504"/>
        <w:gridCol w:w="2504"/>
        <w:gridCol w:w="2505"/>
      </w:tblGrid>
      <w:tr>
        <w:trPr>
          <w:trHeight w:val="1303" w:hRule="atLeast"/>
        </w:trPr>
        <w:tc>
          <w:tcPr>
            <w:tcW w:w="241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504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>Total B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4"/>
              </w:rPr>
              <w:t>(% of B220+)</w:t>
            </w:r>
          </w:p>
        </w:tc>
        <w:tc>
          <w:tcPr>
            <w:tcW w:w="2504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>Nucleosome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36"/>
                <w:szCs w:val="24"/>
                <w:vertAlign w:val="superscript"/>
              </w:rPr>
              <w:t>-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 xml:space="preserve"> B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</w:rPr>
              <w:t>(% of B220+Nucleosome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505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>Nucleosome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36"/>
                <w:szCs w:val="24"/>
                <w:vertAlign w:val="superscript"/>
              </w:rPr>
              <w:t>+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 xml:space="preserve"> B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</w:rPr>
              <w:t>(% of B220+Nucleosome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eastAsia="MS Gothic;ＭＳ ゴシック" w:cs="Times New Roman"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09" w:type="dxa"/>
            <w:vMerge w:val="restart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>LIGHT CHAI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Κ</w:t>
            </w:r>
          </w:p>
        </w:tc>
        <w:tc>
          <w:tcPr>
            <w:tcW w:w="250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 ±1.4</w:t>
            </w:r>
          </w:p>
        </w:tc>
        <w:tc>
          <w:tcPr>
            <w:tcW w:w="250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 ±1.3</w:t>
            </w:r>
          </w:p>
        </w:tc>
        <w:tc>
          <w:tcPr>
            <w:tcW w:w="2505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2.6 ±0.8**</w:t>
            </w:r>
          </w:p>
        </w:tc>
      </w:tr>
      <w:tr>
        <w:trPr>
          <w:trHeight w:val="671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 ±0.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±0.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.1 ±0.2*</w:t>
            </w:r>
          </w:p>
        </w:tc>
      </w:tr>
      <w:tr>
        <w:trPr>
          <w:trHeight w:val="63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/>
                <w:iCs/>
                <w:color w:val="00B05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% ±0.8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 ±1.0</w:t>
            </w:r>
          </w:p>
        </w:tc>
        <w:tc>
          <w:tcPr>
            <w:tcW w:w="25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.5 ±0.5*</w:t>
            </w:r>
          </w:p>
        </w:tc>
      </w:tr>
      <w:tr>
        <w:trPr>
          <w:trHeight w:val="671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/>
                <w:iCs/>
                <w:color w:val="00B05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 ±1.0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 ±1.2</w:t>
            </w:r>
          </w:p>
        </w:tc>
        <w:tc>
          <w:tcPr>
            <w:tcW w:w="2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1.9 ±0.2**</w:t>
            </w:r>
          </w:p>
        </w:tc>
      </w:tr>
      <w:tr>
        <w:trPr>
          <w:trHeight w:val="570" w:hRule="atLeast"/>
        </w:trPr>
        <w:tc>
          <w:tcPr>
            <w:tcW w:w="709" w:type="dxa"/>
            <w:vMerge w:val="restart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iCs/>
                <w:sz w:val="24"/>
                <w:szCs w:val="24"/>
              </w:rPr>
              <w:t>PHENOTYP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tional</w:t>
            </w:r>
          </w:p>
        </w:tc>
        <w:tc>
          <w:tcPr>
            <w:tcW w:w="250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±0.3</w:t>
            </w:r>
          </w:p>
        </w:tc>
        <w:tc>
          <w:tcPr>
            <w:tcW w:w="250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±0.3</w:t>
            </w:r>
          </w:p>
        </w:tc>
        <w:tc>
          <w:tcPr>
            <w:tcW w:w="2505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1.8 ±0.2*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T1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48 ±0.08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44 ±0.08</w:t>
            </w:r>
          </w:p>
        </w:tc>
        <w:tc>
          <w:tcPr>
            <w:tcW w:w="25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56 ±0.1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T2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45 ±0.06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45 ±0.06</w:t>
            </w:r>
          </w:p>
        </w:tc>
        <w:tc>
          <w:tcPr>
            <w:tcW w:w="25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0.47 ±0.0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T3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1.17 ±0.19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1.36 ±0.23</w:t>
            </w:r>
          </w:p>
        </w:tc>
        <w:tc>
          <w:tcPr>
            <w:tcW w:w="25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B050"/>
                <w:sz w:val="20"/>
                <w:szCs w:val="24"/>
              </w:rPr>
              <w:t>0.72 ±0.10**</w:t>
            </w:r>
          </w:p>
        </w:tc>
      </w:tr>
      <w:tr>
        <w:trPr>
          <w:trHeight w:val="63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ginal zone</w:t>
            </w:r>
          </w:p>
        </w:tc>
        <w:tc>
          <w:tcPr>
            <w:tcW w:w="25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 ±2.0</w:t>
            </w:r>
          </w:p>
        </w:tc>
        <w:tc>
          <w:tcPr>
            <w:tcW w:w="25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1.7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6.7 ±2.7***</w:t>
            </w:r>
          </w:p>
        </w:tc>
      </w:tr>
      <w:tr>
        <w:trPr>
          <w:trHeight w:val="63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icular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 ±1.6</w:t>
            </w:r>
          </w:p>
        </w:tc>
        <w:tc>
          <w:tcPr>
            <w:tcW w:w="25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 ±1.5</w:t>
            </w:r>
          </w:p>
        </w:tc>
        <w:tc>
          <w:tcPr>
            <w:tcW w:w="250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5.0 ±1.9***</w:t>
            </w:r>
          </w:p>
        </w:tc>
      </w:tr>
      <w:tr>
        <w:trPr>
          <w:trHeight w:val="630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Gothic;ＭＳ ゴシック" w:cs="Times New Roman"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i/>
                <w:iCs/>
                <w:color w:val="00B05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inal center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6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±0.09</w:t>
            </w:r>
          </w:p>
        </w:tc>
        <w:tc>
          <w:tcPr>
            <w:tcW w:w="25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0.14 ±0.02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SUPPLEMENTARY FIGUR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10180" cy="2790190"/>
            <wp:effectExtent l="0" t="0" r="0" b="0"/>
            <wp:docPr id="1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18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abeled nucleosomes selectively stained a subset of B cells carrying the 56R transgenic heavy chain in B6.56R mice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Representative plots of nucleosom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taining in B6.56R and C57BL/6 mice. (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b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epresentative plots of nucleosom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 cells among Ig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+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ells or Ig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b+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 cells in B6.56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09220</wp:posOffset>
            </wp:positionH>
            <wp:positionV relativeFrom="paragraph">
              <wp:posOffset>635</wp:posOffset>
            </wp:positionV>
            <wp:extent cx="6425565" cy="6861175"/>
            <wp:effectExtent l="0" t="0" r="0" b="0"/>
            <wp:wrapSquare wrapText="bothSides"/>
            <wp:docPr id="2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686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Figure 2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Discrepancy between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or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Ig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a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. Frequency of total B22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(●),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(■) and 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 cells (▲) in MZ, FO, and GC B cell compartments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) and in transitional compartment, including T1, T2 and T3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) in B6.56R mice (indicated as percentages among B22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g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a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B22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g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a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or B22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g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a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nucleosom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cells). n=14; spleen; mice aged from 2 to 8 months old. Two-tail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Wilcoxon matched paired signed-rank tes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 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5,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05, *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&lt;.001.</w:t>
      </w:r>
    </w:p>
    <w:sectPr>
      <w:footerReference w:type="default" r:id="rId5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eastAsia="en-US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 w:eastAsia="en-US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en-US"/>
    </w:rPr>
  </w:style>
  <w:style w:type="character" w:styleId="Legend">
    <w:name w:val="legen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uline.soulas@ibmc-cnrs.unistra.f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1:07:00Z</dcterms:created>
  <dc:creator>Vincent G</dc:creator>
  <dc:description/>
  <dc:language>en-US</dc:language>
  <cp:lastModifiedBy>Brown, Sienna</cp:lastModifiedBy>
  <cp:lastPrinted>2017-07-27T09:56:00Z</cp:lastPrinted>
  <dcterms:modified xsi:type="dcterms:W3CDTF">2017-10-06T11:07:00Z</dcterms:modified>
  <cp:revision>2</cp:revision>
  <dc:subject/>
  <dc:title/>
</cp:coreProperties>
</file>